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4749" w:rsidRDefault="00F71A51" w:rsidP="006A4749">
      <w:pPr>
        <w:pStyle w:val="NoSpacing"/>
        <w:rPr>
          <w:b/>
          <w:sz w:val="32"/>
          <w:szCs w:val="32"/>
        </w:rPr>
      </w:pPr>
      <w:bookmarkStart w:id="0" w:name="_GoBack"/>
      <w:r w:rsidRPr="006A4749">
        <w:rPr>
          <w:b/>
          <w:sz w:val="32"/>
          <w:szCs w:val="32"/>
        </w:rPr>
        <w:t>Appendix</w:t>
      </w:r>
      <w:r w:rsidR="00761D88" w:rsidRPr="006A4749">
        <w:rPr>
          <w:b/>
          <w:sz w:val="32"/>
          <w:szCs w:val="32"/>
        </w:rPr>
        <w:t xml:space="preserve"> </w:t>
      </w:r>
      <w:r w:rsidR="008525B1">
        <w:rPr>
          <w:b/>
          <w:sz w:val="32"/>
          <w:szCs w:val="32"/>
        </w:rPr>
        <w:t>S</w:t>
      </w:r>
      <w:r w:rsidR="006A4749" w:rsidRPr="006A4749">
        <w:rPr>
          <w:b/>
          <w:sz w:val="32"/>
          <w:szCs w:val="32"/>
        </w:rPr>
        <w:t>3</w:t>
      </w:r>
    </w:p>
    <w:bookmarkEnd w:id="0"/>
    <w:p w:rsidR="00F71A51" w:rsidRPr="006A4749" w:rsidRDefault="00F71A51" w:rsidP="00B27ED5">
      <w:pPr>
        <w:pStyle w:val="NoSpacing"/>
        <w:rPr>
          <w:b/>
          <w:sz w:val="36"/>
          <w:szCs w:val="36"/>
        </w:rPr>
      </w:pPr>
      <w:r w:rsidRPr="00B27ED5">
        <w:t xml:space="preserve">Inter-specific studies of the correlation </w:t>
      </w:r>
      <w:r w:rsidR="000B4B72" w:rsidRPr="00B27ED5">
        <w:t>(</w:t>
      </w:r>
      <w:r w:rsidR="000B4B72" w:rsidRPr="00B27ED5">
        <w:rPr>
          <w:i/>
        </w:rPr>
        <w:t>r</w:t>
      </w:r>
      <w:r w:rsidR="000B4B72" w:rsidRPr="00B27ED5">
        <w:t xml:space="preserve">) </w:t>
      </w:r>
      <w:r w:rsidRPr="00B27ED5">
        <w:t xml:space="preserve">between </w:t>
      </w:r>
      <w:r w:rsidR="001065A5" w:rsidRPr="00B27ED5">
        <w:t>minimum and exercise-induced maximum metabolic rate (</w:t>
      </w:r>
      <w:r w:rsidR="001065A5" w:rsidRPr="00B27ED5">
        <w:rPr>
          <w:bCs/>
        </w:rPr>
        <w:t>VO</w:t>
      </w:r>
      <w:r w:rsidR="001065A5" w:rsidRPr="00B27ED5">
        <w:rPr>
          <w:bCs/>
          <w:vertAlign w:val="subscript"/>
        </w:rPr>
        <w:t>2</w:t>
      </w:r>
      <w:r w:rsidR="001065A5" w:rsidRPr="00B27ED5">
        <w:rPr>
          <w:bCs/>
        </w:rPr>
        <w:t>max</w:t>
      </w:r>
      <w:r w:rsidR="001065A5" w:rsidRPr="00B27ED5">
        <w:t xml:space="preserve">), cold-induced summit metabolic rate (Msum), </w:t>
      </w:r>
      <w:r w:rsidR="00081E13" w:rsidRPr="00B27ED5">
        <w:t>and</w:t>
      </w:r>
      <w:r w:rsidR="001065A5" w:rsidRPr="00B27ED5">
        <w:t xml:space="preserve"> daily energy expenditure (DEE</w:t>
      </w:r>
      <w:r w:rsidR="00081E13" w:rsidRPr="00B27ED5">
        <w:t>) across different vertebrate taxonomic groups</w:t>
      </w:r>
      <w:r w:rsidR="00B27ED5" w:rsidRPr="00B27ED5">
        <w:t xml:space="preserve"> using analyse</w:t>
      </w:r>
      <w:r w:rsidR="006A4749" w:rsidRPr="00B27ED5">
        <w:t xml:space="preserve">s </w:t>
      </w:r>
      <w:r w:rsidR="00B27ED5" w:rsidRPr="00B27ED5">
        <w:t xml:space="preserve">(PHY) </w:t>
      </w:r>
      <w:r w:rsidR="006A4749" w:rsidRPr="00B27ED5">
        <w:t xml:space="preserve">that did (P) or did not (NP) correct for phylogenetic relationships among species. </w:t>
      </w:r>
      <w:r w:rsidR="00B27ED5" w:rsidRPr="00B27ED5">
        <w:t>N = Number of species used to calculate the correlation. MR = metabolic rate</w:t>
      </w:r>
      <w:r w:rsidR="00B27ED5">
        <w:t>.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17"/>
        <w:gridCol w:w="1134"/>
        <w:gridCol w:w="709"/>
        <w:gridCol w:w="850"/>
        <w:gridCol w:w="3969"/>
      </w:tblGrid>
      <w:tr w:rsidR="006A4749" w:rsidRPr="004736AC" w:rsidTr="00B27ED5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Taxon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B27ED5" w:rsidP="001065A5">
            <w:pPr>
              <w:pStyle w:val="NoSpacing"/>
              <w:widowControl w:val="0"/>
            </w:pPr>
            <w:r>
              <w:t>P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6A4749" w:rsidP="006A4749">
            <w:pPr>
              <w:pStyle w:val="NoSpacing"/>
              <w:widowControl w:val="0"/>
              <w:jc w:val="center"/>
            </w:pPr>
            <w:r>
              <w:t>M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8065F5" w:rsidP="006A4749">
            <w:pPr>
              <w:pStyle w:val="NoSpacing"/>
              <w:widowControl w:val="0"/>
              <w:jc w:val="center"/>
              <w:rPr>
                <w:i/>
              </w:rPr>
            </w:pPr>
            <w:r w:rsidRPr="004736AC">
              <w:rPr>
                <w:i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8065F5" w:rsidP="004736AC">
            <w:pPr>
              <w:pStyle w:val="NoSpacing"/>
              <w:widowControl w:val="0"/>
              <w:jc w:val="center"/>
              <w:rPr>
                <w:i/>
              </w:rPr>
            </w:pPr>
            <w:r w:rsidRPr="004736AC">
              <w:rPr>
                <w:i/>
              </w:rPr>
              <w:t>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8065F5" w:rsidRPr="004736AC" w:rsidRDefault="008065F5" w:rsidP="006A4749">
            <w:pPr>
              <w:pStyle w:val="NoSpacing"/>
              <w:widowControl w:val="0"/>
            </w:pPr>
            <w:r w:rsidRPr="004736AC">
              <w:t>Reference</w:t>
            </w:r>
          </w:p>
        </w:tc>
      </w:tr>
      <w:tr w:rsidR="006A4749" w:rsidRPr="004736AC" w:rsidTr="00B27ED5">
        <w:tc>
          <w:tcPr>
            <w:tcW w:w="1843" w:type="dxa"/>
            <w:tcBorders>
              <w:top w:val="single" w:sz="4" w:space="0" w:color="auto"/>
            </w:tcBorders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Fish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3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2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Killen&lt;/Author&gt;&lt;Year&gt;2016&lt;/Year&gt;&lt;RecNum&gt;2393&lt;/RecNum&gt;&lt;DisplayText&gt;(Killen&lt;style face="italic"&gt; et al.&lt;/style&gt; 2016)&lt;/DisplayText&gt;&lt;record&gt;&lt;rec-number&gt;2393&lt;/rec-number&gt;&lt;foreign-keys&gt;&lt;key app="EN" db-id="xewwwasrw5fap1efdeove2th0dxx9v2x559p" timestamp="1451991625"&gt;2393&lt;/key&gt;&lt;/foreign-keys&gt;&lt;ref-type name="Journal Article"&gt;17&lt;/ref-type&gt;&lt;contributors&gt;&lt;authors&gt;&lt;author&gt;Killen, S. S.&lt;/author&gt;&lt;author&gt;Glazier, D.S.&lt;/author&gt;&lt;author&gt;Rezende, E.L.&lt;/author&gt;&lt;author&gt;Clark, T.D.&lt;/author&gt;&lt;author&gt;Atkinson, D.&lt;/author&gt;&lt;author&gt;Willener, A.S.T&lt;/author&gt;&lt;author&gt;Halsey, L.G.&lt;/author&gt;&lt;/authors&gt;&lt;/contributors&gt;&lt;titles&gt;&lt;title&gt;Ecological influences and morphological correlates of resting and maximal metabolic rates across teleost fish species&lt;/title&gt;&lt;secondary-title&gt;American Naturalist&lt;/secondary-title&gt;&lt;/titles&gt;&lt;periodical&gt;&lt;full-title&gt;American Naturalist&lt;/full-title&gt;&lt;abbr-1&gt;Am. Nat.&lt;/abbr-1&gt;&lt;abbr-2&gt;Am Nat&lt;/abbr-2&gt;&lt;/periodical&gt;&lt;pages&gt;592–606&lt;/pages&gt;&lt;volume&gt;187&lt;/volume&gt;&lt;dates&gt;&lt;year&gt;2016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Killen</w:t>
            </w:r>
            <w:r w:rsidR="00CF7D3A" w:rsidRPr="00CF7D3A">
              <w:rPr>
                <w:i/>
                <w:noProof/>
              </w:rPr>
              <w:t xml:space="preserve"> et al.</w:t>
            </w:r>
            <w:r w:rsidR="00CF7D3A">
              <w:rPr>
                <w:noProof/>
              </w:rPr>
              <w:t xml:space="preserve"> 2016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Anuran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7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6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Taigen&lt;/Author&gt;&lt;Year&gt;1983&lt;/Year&gt;&lt;RecNum&gt;2380&lt;/RecNum&gt;&lt;DisplayText&gt;(Taigen 1983)&lt;/DisplayText&gt;&lt;record&gt;&lt;rec-number&gt;2380&lt;/rec-number&gt;&lt;foreign-keys&gt;&lt;key app="EN" db-id="xewwwasrw5fap1efdeove2th0dxx9v2x559p" timestamp="1451984264"&gt;2380&lt;/key&gt;&lt;/foreign-keys&gt;&lt;ref-type name="Journal Article"&gt;17&lt;/ref-type&gt;&lt;contributors&gt;&lt;authors&gt;&lt;author&gt;Taigen, Theodore L&lt;/author&gt;&lt;/authors&gt;&lt;/contributors&gt;&lt;titles&gt;&lt;title&gt;Activity metabolism of anuran amphibians: implications for the origin of endothermy&lt;/title&gt;&lt;secondary-title&gt;American Naturalist&lt;/secondary-title&gt;&lt;/titles&gt;&lt;periodical&gt;&lt;full-title&gt;American Naturalist&lt;/full-title&gt;&lt;abbr-1&gt;Am. Nat.&lt;/abbr-1&gt;&lt;abbr-2&gt;Am Nat&lt;/abbr-2&gt;&lt;/periodical&gt;&lt;pages&gt;94-109&lt;/pages&gt;&lt;volume&gt;121&lt;/volume&gt;&lt;dates&gt;&lt;year&gt;1983&lt;/year&gt;&lt;/dates&gt;&lt;isbn&gt;0003-0147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Taigen 1983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Anuran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15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Gomes&lt;/Author&gt;&lt;Year&gt;2002&lt;/Year&gt;&lt;RecNum&gt;2387&lt;/RecNum&gt;&lt;DisplayText&gt;(Gomes 2002)&lt;/DisplayText&gt;&lt;record&gt;&lt;rec-number&gt;2387&lt;/rec-number&gt;&lt;foreign-keys&gt;&lt;key app="EN" db-id="xewwwasrw5fap1efdeove2th0dxx9v2x559p" timestamp="1451988794"&gt;2387&lt;/key&gt;&lt;/foreign-keys&gt;&lt;ref-type name="Thesis"&gt;32&lt;/ref-type&gt;&lt;contributors&gt;&lt;authors&gt;&lt;author&gt;Gomes, Fernando Ribeiro&lt;/author&gt;&lt;/authors&gt;&lt;/contributors&gt;&lt;titles&gt;&lt;title&gt;Estudo comparativo das inter-relações entre comportamento, ecologia térmica e fisiologia metabólica no gênero Scinax (Anura: Hylidae)&lt;/title&gt;&lt;/titles&gt;&lt;dates&gt;&lt;year&gt;2002&lt;/year&gt;&lt;/dates&gt;&lt;publisher&gt;Instituto de Biociências da Universidade de São Paulo. Departamento de Fisiologia.&lt;/publisher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Gomes 200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Anuran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-0.48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Gomes&lt;/Author&gt;&lt;Year&gt;2002&lt;/Year&gt;&lt;RecNum&gt;2387&lt;/RecNum&gt;&lt;DisplayText&gt;(Gomes 2002)&lt;/DisplayText&gt;&lt;record&gt;&lt;rec-number&gt;2387&lt;/rec-number&gt;&lt;foreign-keys&gt;&lt;key app="EN" db-id="xewwwasrw5fap1efdeove2th0dxx9v2x559p" timestamp="1451988794"&gt;2387&lt;/key&gt;&lt;/foreign-keys&gt;&lt;ref-type name="Thesis"&gt;32&lt;/ref-type&gt;&lt;contributors&gt;&lt;authors&gt;&lt;author&gt;Gomes, Fernando Ribeiro&lt;/author&gt;&lt;/authors&gt;&lt;/contributors&gt;&lt;titles&gt;&lt;title&gt;Estudo comparativo das inter-relações entre comportamento, ecologia térmica e fisiologia metabólica no gênero Scinax (Anura: Hylidae)&lt;/title&gt;&lt;/titles&gt;&lt;dates&gt;&lt;year&gt;2002&lt;/year&gt;&lt;/dates&gt;&lt;publisher&gt;Instituto de Biociências da Universidade de São Paulo. Departamento de Fisiologia.&lt;/publisher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Gomes 200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Anuran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5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68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Walton&lt;/Author&gt;&lt;Year&gt;1993&lt;/Year&gt;&lt;RecNum&gt;2388&lt;/RecNum&gt;&lt;DisplayText&gt;(Walton 1993)&lt;/DisplayText&gt;&lt;record&gt;&lt;rec-number&gt;2388&lt;/rec-number&gt;&lt;foreign-keys&gt;&lt;key app="EN" db-id="xewwwasrw5fap1efdeove2th0dxx9v2x559p" timestamp="1451988934"&gt;2388&lt;/key&gt;&lt;/foreign-keys&gt;&lt;ref-type name="Journal Article"&gt;17&lt;/ref-type&gt;&lt;contributors&gt;&lt;authors&gt;&lt;author&gt;Walton, B Michael&lt;/author&gt;&lt;/authors&gt;&lt;/contributors&gt;&lt;titles&gt;&lt;title&gt;Physiology and phylogeny: the evolution of locomotor energetics in hylid frogs&lt;/title&gt;&lt;secondary-title&gt;American Naturalist&lt;/secondary-title&gt;&lt;/titles&gt;&lt;periodical&gt;&lt;full-title&gt;American Naturalist&lt;/full-title&gt;&lt;abbr-1&gt;Am. Nat.&lt;/abbr-1&gt;&lt;abbr-2&gt;Am Nat&lt;/abbr-2&gt;&lt;/periodical&gt;&lt;pages&gt;26-50&lt;/pages&gt;&lt;volume&gt;141&lt;/volume&gt;&lt;dates&gt;&lt;year&gt;1993&lt;/year&gt;&lt;/dates&gt;&lt;isbn&gt;0003-0147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Walton 1993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Anuran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5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6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Walton&lt;/Author&gt;&lt;Year&gt;1993&lt;/Year&gt;&lt;RecNum&gt;2388&lt;/RecNum&gt;&lt;DisplayText&gt;(Walton 1993)&lt;/DisplayText&gt;&lt;record&gt;&lt;rec-number&gt;2388&lt;/rec-number&gt;&lt;foreign-keys&gt;&lt;key app="EN" db-id="xewwwasrw5fap1efdeove2th0dxx9v2x559p" timestamp="1451988934"&gt;2388&lt;/key&gt;&lt;/foreign-keys&gt;&lt;ref-type name="Journal Article"&gt;17&lt;/ref-type&gt;&lt;contributors&gt;&lt;authors&gt;&lt;author&gt;Walton, B Michael&lt;/author&gt;&lt;/authors&gt;&lt;/contributors&gt;&lt;titles&gt;&lt;title&gt;Physiology and phylogeny: the evolution of locomotor energetics in hylid frogs&lt;/title&gt;&lt;secondary-title&gt;American Naturalist&lt;/secondary-title&gt;&lt;/titles&gt;&lt;periodical&gt;&lt;full-title&gt;American Naturalist&lt;/full-title&gt;&lt;abbr-1&gt;Am. Nat.&lt;/abbr-1&gt;&lt;abbr-2&gt;Am Nat&lt;/abbr-2&gt;&lt;/periodical&gt;&lt;pages&gt;26-50&lt;/pages&gt;&lt;volume&gt;141&lt;/volume&gt;&lt;dates&gt;&lt;year&gt;1993&lt;/year&gt;&lt;/dates&gt;&lt;isbn&gt;0003-0147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Walton 1993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Liza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04</w:t>
            </w:r>
          </w:p>
        </w:tc>
        <w:tc>
          <w:tcPr>
            <w:tcW w:w="3969" w:type="dxa"/>
          </w:tcPr>
          <w:p w:rsidR="008065F5" w:rsidRPr="004736AC" w:rsidRDefault="00FD4C7A" w:rsidP="00F44A40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Thompson&lt;/Author&gt;&lt;Year&gt;1997&lt;/Year&gt;&lt;RecNum&gt;2389&lt;/RecNum&gt;&lt;DisplayText&gt;(Thompson &amp;amp; Withers 1997)&lt;/DisplayText&gt;&lt;record&gt;&lt;rec-number&gt;2389&lt;/rec-number&gt;&lt;foreign-keys&gt;&lt;key app="EN" db-id="xewwwasrw5fap1efdeove2th0dxx9v2x559p" timestamp="1451989194"&gt;2389&lt;/key&gt;&lt;/foreign-keys&gt;&lt;ref-type name="Journal Article"&gt;17&lt;/ref-type&gt;&lt;contributors&gt;&lt;authors&gt;&lt;author&gt;Thompson, Graham G&lt;/author&gt;&lt;author&gt;Withers, Philip C&lt;/author&gt;&lt;/authors&gt;&lt;/contributors&gt;&lt;titles&gt;&lt;title&gt;Standard and maximal metabolic rates of goannas (Squamata: Varanidae)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307-323&lt;/pages&gt;&lt;volume&gt;70&lt;/volume&gt;&lt;dates&gt;&lt;year&gt;1997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Thompson &amp; Withers 1997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 xml:space="preserve">Passerines 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17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 xml:space="preserve">Seabirds 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2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511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6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Daan&lt;/Author&gt;&lt;Year&gt;1990&lt;/Year&gt;&lt;RecNum&gt;2397&lt;/RecNum&gt;&lt;DisplayText&gt;(Daan, Masman &amp;amp; Groenewold 1990)&lt;/DisplayText&gt;&lt;record&gt;&lt;rec-number&gt;2397&lt;/rec-number&gt;&lt;foreign-keys&gt;&lt;key app="EN" db-id="xewwwasrw5fap1efdeove2th0dxx9v2x559p" timestamp="1452263885"&gt;2397&lt;/key&gt;&lt;/foreign-keys&gt;&lt;ref-type name="Journal Article"&gt;17&lt;/ref-type&gt;&lt;contributors&gt;&lt;authors&gt;&lt;author&gt;Daan, Serge&lt;/author&gt;&lt;author&gt;Masman, Dirkjan&lt;/author&gt;&lt;author&gt;Groenewold, Alex&lt;/author&gt;&lt;/authors&gt;&lt;/contributors&gt;&lt;titles&gt;&lt;title&gt;Avian basal metabolic rates: their association with body composition and energy expenditure in nature&lt;/title&gt;&lt;secondary-title&gt;American Journal of Physiology-Regulatory, Integrative and Comparative Physiology&lt;/secondary-title&gt;&lt;/titles&gt;&lt;periodical&gt;&lt;full-title&gt;American Journal of Physiology-Regulatory, Integrative and Comparative Physiology&lt;/full-title&gt;&lt;/periodical&gt;&lt;pages&gt;R333-R340&lt;/pages&gt;&lt;volume&gt;259&lt;/volume&gt;&lt;number&gt;2&lt;/number&gt;&lt;dates&gt;&lt;year&gt;1990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Daan, Masman &amp; Groenewold 1990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0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86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Dutenhoffer&lt;/Author&gt;&lt;Year&gt;1996&lt;/Year&gt;&lt;RecNum&gt;2382&lt;/RecNum&gt;&lt;DisplayText&gt;(Dutenhoffer &amp;amp; Swanson 1996)&lt;/DisplayText&gt;&lt;record&gt;&lt;rec-number&gt;2382&lt;/rec-number&gt;&lt;foreign-keys&gt;&lt;key app="EN" db-id="xewwwasrw5fap1efdeove2th0dxx9v2x559p" timestamp="1451984420"&gt;2382&lt;/key&gt;&lt;/foreign-keys&gt;&lt;ref-type name="Journal Article"&gt;17&lt;/ref-type&gt;&lt;contributors&gt;&lt;authors&gt;&lt;author&gt;Dutenhoffer, Michael S&lt;/author&gt;&lt;author&gt;Swanson, David L&lt;/author&gt;&lt;/authors&gt;&lt;/contributors&gt;&lt;titles&gt;&lt;title&gt;Relationship of basal to summit metabolic rate in passerine birds and the aerobic capacity model for the evolution of endothermy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1232-1254&lt;/pages&gt;&lt;volume&gt;69&lt;/volume&gt;&lt;dates&gt;&lt;year&gt;1996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Dutenhoffer &amp; Swanson 1996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3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Ricklefs&lt;/Author&gt;&lt;Year&gt;1996&lt;/Year&gt;&lt;RecNum&gt;1180&lt;/RecNum&gt;&lt;DisplayText&gt;(Ricklefs, Konarzewski &amp;amp; Daan 1996)&lt;/DisplayText&gt;&lt;record&gt;&lt;rec-number&gt;1180&lt;/rec-number&gt;&lt;foreign-keys&gt;&lt;key app="EN" db-id="xewwwasrw5fap1efdeove2th0dxx9v2x559p" timestamp="0"&gt;1180&lt;/key&gt;&lt;/foreign-keys&gt;&lt;ref-type name="Journal Article"&gt;17&lt;/ref-type&gt;&lt;contributors&gt;&lt;authors&gt;&lt;author&gt;Ricklefs, R. E.&lt;/author&gt;&lt;author&gt;Konarzewski, M.&lt;/author&gt;&lt;author&gt;Daan, S.&lt;/author&gt;&lt;/authors&gt;&lt;/contributors&gt;&lt;auth-address&gt;Univ penn,dept biol,philadelphia,pa 19104. univ calif los angeles,med ctr,dept physiol,los angeles,ca 90024. univ groningen,zool lab,9750 aa haren,netherlands.&lt;/auth-address&gt;&lt;titles&gt;&lt;title&gt;The relationship between basal metabolic rate and daily energy expenditure in birds and mammals&lt;/title&gt;&lt;secondary-title&gt;American Naturalist&lt;/secondary-title&gt;&lt;alt-title&gt;Am. Nat.&lt;/alt-title&gt;&lt;/titles&gt;&lt;periodical&gt;&lt;full-title&gt;American Naturalist&lt;/full-title&gt;&lt;abbr-1&gt;Am. Nat.&lt;/abbr-1&gt;&lt;abbr-2&gt;Am Nat&lt;/abbr-2&gt;&lt;/periodical&gt;&lt;alt-periodical&gt;&lt;full-title&gt;American Naturalist&lt;/full-title&gt;&lt;abbr-1&gt;Am. Nat.&lt;/abbr-1&gt;&lt;abbr-2&gt;Am Nat&lt;/abbr-2&gt;&lt;/alt-periodical&gt;&lt;pages&gt;1047-1071&lt;/pages&gt;&lt;volume&gt;147&lt;/volume&gt;&lt;number&gt;6&lt;/number&gt;&lt;keywords&gt;&lt;keyword&gt;Ecology&lt;/keyword&gt;&lt;keyword&gt;Evolutionary Biology&lt;/keyword&gt;&lt;/keywords&gt;&lt;dates&gt;&lt;year&gt;1996&lt;/year&gt;&lt;pub-dates&gt;&lt;date&gt;Jun&lt;/date&gt;&lt;/pub-dates&gt;&lt;/dates&gt;&lt;accession-num&gt;ISI:A1996UP97600009&lt;/accession-num&gt;&lt;urls&gt;&lt;related-urls&gt;&lt;url&gt;&amp;lt;Go to ISI&amp;gt;://A1996UP97600009 &lt;/url&gt;&lt;/related-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Ricklefs, Konarzewski &amp; Daan 1996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4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87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Rezende&lt;/Author&gt;&lt;Year&gt;2002&lt;/Year&gt;&lt;RecNum&gt;2375&lt;/RecNum&gt;&lt;DisplayText&gt;(Rezende&lt;style face="italic"&gt; et al.&lt;/style&gt; 2002)&lt;/DisplayText&gt;&lt;record&gt;&lt;rec-number&gt;2375&lt;/rec-number&gt;&lt;foreign-keys&gt;&lt;key app="EN" db-id="xewwwasrw5fap1efdeove2th0dxx9v2x559p" timestamp="1451927891"&gt;2375&lt;/key&gt;&lt;/foreign-keys&gt;&lt;ref-type name="Journal Article"&gt;17&lt;/ref-type&gt;&lt;contributors&gt;&lt;authors&gt;&lt;author&gt;Rezende, Enrico L&lt;/author&gt;&lt;author&gt;Swanson, David L&lt;/author&gt;&lt;author&gt;Novoa, F Fernando&lt;/author&gt;&lt;author&gt;Bozinovic, Francisco&lt;/author&gt;&lt;/authors&gt;&lt;/contributors&gt;&lt;titles&gt;&lt;title&gt;Passerines versus nonpasserines: so far, no statistical differences in the scaling of avian energetics&lt;/title&gt;&lt;secondary-title&gt;Journal of Experimental Biology&lt;/secondary-title&gt;&lt;/titles&gt;&lt;periodical&gt;&lt;full-title&gt;Journal of Experimental Biology&lt;/full-title&gt;&lt;abbr-1&gt;J. Exp. Biol.&lt;/abbr-1&gt;&lt;abbr-2&gt;J Exp Biol&lt;/abbr-2&gt;&lt;/periodical&gt;&lt;pages&gt;101-107&lt;/pages&gt;&lt;volume&gt;205&lt;/volume&gt;&lt;number&gt;1&lt;/number&gt;&lt;dates&gt;&lt;year&gt;2002&lt;/year&gt;&lt;/dates&gt;&lt;isbn&gt;0022-0949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Rezende</w:t>
            </w:r>
            <w:r w:rsidR="00CF7D3A" w:rsidRPr="00CF7D3A">
              <w:rPr>
                <w:i/>
                <w:noProof/>
              </w:rPr>
              <w:t xml:space="preserve"> et al.</w:t>
            </w:r>
            <w:r w:rsidR="00CF7D3A">
              <w:rPr>
                <w:noProof/>
              </w:rPr>
              <w:t xml:space="preserve"> 200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45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1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iersma&lt;/Author&gt;&lt;Year&gt;2007&lt;/Year&gt;&lt;RecNum&gt;2377&lt;/RecNum&gt;&lt;DisplayText&gt;(Wiersma, Chappell &amp;amp; Williams 2007)&lt;/DisplayText&gt;&lt;record&gt;&lt;rec-number&gt;2377&lt;/rec-number&gt;&lt;foreign-keys&gt;&lt;key app="EN" db-id="xewwwasrw5fap1efdeove2th0dxx9v2x559p" timestamp="1451928584"&gt;2377&lt;/key&gt;&lt;/foreign-keys&gt;&lt;ref-type name="Journal Article"&gt;17&lt;/ref-type&gt;&lt;contributors&gt;&lt;authors&gt;&lt;author&gt;Wiersma, Popko&lt;/author&gt;&lt;author&gt;Chappell, Mark A&lt;/author&gt;&lt;author&gt;Williams, Joseph B&lt;/author&gt;&lt;/authors&gt;&lt;/contributors&gt;&lt;titles&gt;&lt;title&gt;Cold-and exercise-induced peak metabolic rates in tropical bird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20866-20871&lt;/pages&gt;&lt;volume&gt;104&lt;/volume&gt;&lt;number&gt;52&lt;/number&gt;&lt;dates&gt;&lt;year&gt;2007&lt;/year&gt;&lt;/dates&gt;&lt;isbn&gt;0027-8424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iersma, Chappell &amp; Williams 2007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Bird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-0.17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iersma&lt;/Author&gt;&lt;Year&gt;2007&lt;/Year&gt;&lt;RecNum&gt;2377&lt;/RecNum&gt;&lt;DisplayText&gt;(Wiersma, Chappell &amp;amp; Williams 2007)&lt;/DisplayText&gt;&lt;record&gt;&lt;rec-number&gt;2377&lt;/rec-number&gt;&lt;foreign-keys&gt;&lt;key app="EN" db-id="xewwwasrw5fap1efdeove2th0dxx9v2x559p" timestamp="1451928584"&gt;2377&lt;/key&gt;&lt;/foreign-keys&gt;&lt;ref-type name="Journal Article"&gt;17&lt;/ref-type&gt;&lt;contributors&gt;&lt;authors&gt;&lt;author&gt;Wiersma, Popko&lt;/author&gt;&lt;author&gt;Chappell, Mark A&lt;/author&gt;&lt;author&gt;Williams, Joseph B&lt;/author&gt;&lt;/authors&gt;&lt;/contributors&gt;&lt;titles&gt;&lt;title&gt;Cold-and exercise-induced peak metabolic rates in tropical bird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20866-20871&lt;/pages&gt;&lt;volume&gt;104&lt;/volume&gt;&lt;number&gt;52&lt;/number&gt;&lt;dates&gt;&lt;year&gt;2007&lt;/year&gt;&lt;/dates&gt;&lt;isbn&gt;0027-8424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iersma, Chappell &amp; Williams 2007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 xml:space="preserve">Birds 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3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8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 xml:space="preserve">Birds 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5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Shrew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3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25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Sparti&lt;/Author&gt;&lt;Year&gt;1992&lt;/Year&gt;&lt;RecNum&gt;2390&lt;/RecNum&gt;&lt;DisplayText&gt;(Sparti 1992)&lt;/DisplayText&gt;&lt;record&gt;&lt;rec-number&gt;2390&lt;/rec-number&gt;&lt;foreign-keys&gt;&lt;key app="EN" db-id="xewwwasrw5fap1efdeove2th0dxx9v2x559p" timestamp="1451989531"&gt;2390&lt;/key&gt;&lt;/foreign-keys&gt;&lt;ref-type name="Journal Article"&gt;17&lt;/ref-type&gt;&lt;contributors&gt;&lt;authors&gt;&lt;author&gt;Sparti, Andrea&lt;/author&gt;&lt;/authors&gt;&lt;/contributors&gt;&lt;titles&gt;&lt;title&gt;Thermogenic capacity of shrews (Mammalia, Soricidae) and its relationship with basal rate of metabolism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77-96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Sparti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Shrew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2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29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Sparti&lt;/Author&gt;&lt;Year&gt;1992&lt;/Year&gt;&lt;RecNum&gt;2390&lt;/RecNum&gt;&lt;DisplayText&gt;(Sparti 1992)&lt;/DisplayText&gt;&lt;record&gt;&lt;rec-number&gt;2390&lt;/rec-number&gt;&lt;foreign-keys&gt;&lt;key app="EN" db-id="xewwwasrw5fap1efdeove2th0dxx9v2x559p" timestamp="1451989531"&gt;2390&lt;/key&gt;&lt;/foreign-keys&gt;&lt;ref-type name="Journal Article"&gt;17&lt;/ref-type&gt;&lt;contributors&gt;&lt;authors&gt;&lt;author&gt;Sparti, Andrea&lt;/author&gt;&lt;/authors&gt;&lt;/contributors&gt;&lt;titles&gt;&lt;title&gt;Thermogenic capacity of shrews (Mammalia, Soricidae) and its relationship with basal rate of metabolism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77-96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Sparti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Hinds&lt;/Author&gt;&lt;Year&gt;1992&lt;/Year&gt;&lt;RecNum&gt;2391&lt;/RecNum&gt;&lt;DisplayText&gt;(Hinds &amp;amp; Rice-Warner 1992)&lt;/DisplayText&gt;&lt;record&gt;&lt;rec-number&gt;2391&lt;/rec-number&gt;&lt;foreign-keys&gt;&lt;key app="EN" db-id="xewwwasrw5fap1efdeove2th0dxx9v2x559p" timestamp="1451989920"&gt;2391&lt;/key&gt;&lt;/foreign-keys&gt;&lt;ref-type name="Journal Article"&gt;17&lt;/ref-type&gt;&lt;contributors&gt;&lt;authors&gt;&lt;author&gt;Hinds, David S&lt;/author&gt;&lt;author&gt;Rice-Warner, Christie N&lt;/author&gt;&lt;/authors&gt;&lt;/contributors&gt;&lt;titles&gt;&lt;title&gt;Maximum metabolism and aerobic capacity in heteromyid and other rodents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188-214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Hinds &amp; Rice-Warner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7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6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Hinds&lt;/Author&gt;&lt;Year&gt;1992&lt;/Year&gt;&lt;RecNum&gt;2391&lt;/RecNum&gt;&lt;DisplayText&gt;(Hinds &amp;amp; Rice-Warner 1992)&lt;/DisplayText&gt;&lt;record&gt;&lt;rec-number&gt;2391&lt;/rec-number&gt;&lt;foreign-keys&gt;&lt;key app="EN" db-id="xewwwasrw5fap1efdeove2th0dxx9v2x559p" timestamp="1451989920"&gt;2391&lt;/key&gt;&lt;/foreign-keys&gt;&lt;ref-type name="Journal Article"&gt;17&lt;/ref-type&gt;&lt;contributors&gt;&lt;authors&gt;&lt;author&gt;Hinds, David S&lt;/author&gt;&lt;author&gt;Rice-Warner, Christie N&lt;/author&gt;&lt;/authors&gt;&lt;/contributors&gt;&lt;titles&gt;&lt;title&gt;Maximum metabolism and aerobic capacity in heteromyid and other rodents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188-214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Hinds &amp; Rice-Warner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0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Hinds&lt;/Author&gt;&lt;Year&gt;1992&lt;/Year&gt;&lt;RecNum&gt;2391&lt;/RecNum&gt;&lt;DisplayText&gt;(Hinds &amp;amp; Rice-Warner 1992)&lt;/DisplayText&gt;&lt;record&gt;&lt;rec-number&gt;2391&lt;/rec-number&gt;&lt;foreign-keys&gt;&lt;key app="EN" db-id="xewwwasrw5fap1efdeove2th0dxx9v2x559p" timestamp="1451989920"&gt;2391&lt;/key&gt;&lt;/foreign-keys&gt;&lt;ref-type name="Journal Article"&gt;17&lt;/ref-type&gt;&lt;contributors&gt;&lt;authors&gt;&lt;author&gt;Hinds, David S&lt;/author&gt;&lt;author&gt;Rice-Warner, Christie N&lt;/author&gt;&lt;/authors&gt;&lt;/contributors&gt;&lt;titles&gt;&lt;title&gt;Maximum metabolism and aerobic capacity in heteromyid and other rodents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188-214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Hinds &amp; Rice-Warner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59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B27ED5">
              <w:instrText xml:space="preserve"> ADDIN EN.CITE &lt;EndNote&gt;&lt;Cite&gt;&lt;Author&gt;Bozinovic&lt;/Author&gt;&lt;Year&gt;1992&lt;/Year&gt;&lt;RecNum&gt;2383&lt;/RecNum&gt;&lt;DisplayText&gt;(Bozinovic 1992)&lt;/DisplayText&gt;&lt;record&gt;&lt;rec-number&gt;2383&lt;/rec-number&gt;&lt;foreign-keys&gt;&lt;key app="EN" db-id="xewwwasrw5fap1efdeove2th0dxx9v2x559p" timestamp="1451984483"&gt;2383&lt;/key&gt;&lt;/foreign-keys&gt;&lt;ref-type name="Journal Article"&gt;17&lt;/ref-type&gt;&lt;contributors&gt;&lt;authors&gt;&lt;author&gt;Bozinovic, Francisco&lt;/author&gt;&lt;/authors&gt;&lt;/contributors&gt;&lt;titles&gt;&lt;title&gt;Scaling of basal and maximum metabolic rate in rodents and the aerobic capacity model for the evolution of endothermy&lt;/title&gt;&lt;secondary-title&gt;Physiological Zoology&lt;/secondary-title&gt;&lt;/titles&gt;&lt;periodical&gt;&lt;full-title&gt;Physiological Zoology&lt;/full-title&gt;&lt;abbr-1&gt;Physiol. Zool.&lt;/abbr-1&gt;&lt;abbr-2&gt;Physiol Zool&lt;/abbr-2&gt;&lt;/periodical&gt;&lt;pages&gt;921-932&lt;/pages&gt;&lt;volume&gt;65&lt;/volume&gt;&lt;dates&gt;&lt;year&gt;1992&lt;/year&gt;&lt;/dates&gt;&lt;isbn&gt;0031-935X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Bozinovic 1992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4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65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Rodent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57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50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Rezende&lt;/Author&gt;&lt;Year&gt;2004&lt;/Year&gt;&lt;RecNum&gt;2386&lt;/RecNum&gt;&lt;DisplayText&gt;(Rezende&lt;style face="italic"&gt; et al.&lt;/style&gt; 2004)&lt;/DisplayText&gt;&lt;record&gt;&lt;rec-number&gt;2386&lt;/rec-number&gt;&lt;foreign-keys&gt;&lt;key app="EN" db-id="xewwwasrw5fap1efdeove2th0dxx9v2x559p" timestamp="1451988046"&gt;2386&lt;/key&gt;&lt;/foreign-keys&gt;&lt;ref-type name="Journal Article"&gt;17&lt;/ref-type&gt;&lt;contributors&gt;&lt;authors&gt;&lt;author&gt;Rezende, Enrico L&lt;/author&gt;&lt;author&gt;Bozinovic, Francisco&lt;/author&gt;&lt;author&gt;Garland Jr, Theodore&lt;/author&gt;&lt;author&gt;Merilä, J&lt;/author&gt;&lt;/authors&gt;&lt;/contributors&gt;&lt;titles&gt;&lt;title&gt;Climatic adaptation and the evolution of basal and maximum rates of metabolism in rodents&lt;/title&gt;&lt;secondary-title&gt;Evolution&lt;/secondary-title&gt;&lt;/titles&gt;&lt;periodical&gt;&lt;full-title&gt;Evolution&lt;/full-title&gt;&lt;abbr-1&gt;Evolution&lt;/abbr-1&gt;&lt;abbr-2&gt;Evolution&lt;/abbr-2&gt;&lt;/periodical&gt;&lt;pages&gt;1361-1374&lt;/pages&gt;&lt;volume&gt;58&lt;/volume&gt;&lt;number&gt;6&lt;/number&gt;&lt;dates&gt;&lt;year&gt;2004&lt;/year&gt;&lt;/dates&gt;&lt;isbn&gt;1558-5646&lt;/isbn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Rezende</w:t>
            </w:r>
            <w:r w:rsidR="00CF7D3A" w:rsidRPr="00CF7D3A">
              <w:rPr>
                <w:i/>
                <w:noProof/>
              </w:rPr>
              <w:t xml:space="preserve"> et al.</w:t>
            </w:r>
            <w:r w:rsidR="00CF7D3A">
              <w:rPr>
                <w:noProof/>
              </w:rPr>
              <w:t xml:space="preserve">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Rodent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1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9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Rodent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41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Rodent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6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Dasyuromorph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6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0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rsupi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9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066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Diprotodont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4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92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Diprotodont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5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8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Carnivora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4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Chiropter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5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proofErr w:type="spellStart"/>
            <w:r w:rsidRPr="004736AC">
              <w:t>Eutheria</w:t>
            </w:r>
            <w:proofErr w:type="spellEnd"/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831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18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-0.14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87&lt;/Year&gt;&lt;RecNum&gt;2392&lt;/RecNum&gt;&lt;DisplayText&gt;(Koteja 1987)&lt;/DisplayText&gt;&lt;record&gt;&lt;rec-number&gt;2392&lt;/rec-number&gt;&lt;foreign-keys&gt;&lt;key app="EN" db-id="xewwwasrw5fap1efdeove2th0dxx9v2x559p" timestamp="1451990132"&gt;2392&lt;/key&gt;&lt;/foreign-keys&gt;&lt;ref-type name="Journal Article"&gt;17&lt;/ref-type&gt;&lt;contributors&gt;&lt;authors&gt;&lt;author&gt;Koteja, Pawel&lt;/author&gt;&lt;/authors&gt;&lt;/contributors&gt;&lt;titles&gt;&lt;title&gt;On the relation between basal and maximum metabolic rate in mammals&lt;/title&gt;&lt;secondary-title&gt;Comparative Biochemistry and Physiology Part A: Physiology&lt;/secondary-title&gt;&lt;/titles&gt;&lt;periodical&gt;&lt;full-title&gt;Comparative Biochemistry and Physiology Part A: Physiology&lt;/full-title&gt;&lt;/periodical&gt;&lt;pages&gt;205-208&lt;/pages&gt;&lt;volume&gt;87&lt;/volume&gt;&lt;number&gt;1&lt;/number&gt;&lt;dates&gt;&lt;year&gt;1987&lt;/year&gt;&lt;/dates&gt;&lt;isbn&gt;0300-9629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87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30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70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sum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56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40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VO2max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1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3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White&lt;/Author&gt;&lt;Year&gt;2004&lt;/Year&gt;&lt;RecNum&gt;2384&lt;/RecNum&gt;&lt;DisplayText&gt;(White &amp;amp; Seymour 2004)&lt;/DisplayText&gt;&lt;record&gt;&lt;rec-number&gt;2384&lt;/rec-number&gt;&lt;foreign-keys&gt;&lt;key app="EN" db-id="xewwwasrw5fap1efdeove2th0dxx9v2x559p" timestamp="1451985563"&gt;2384&lt;/key&gt;&lt;/foreign-keys&gt;&lt;ref-type name="Journal Article"&gt;17&lt;/ref-type&gt;&lt;contributors&gt;&lt;authors&gt;&lt;author&gt;White, Craig R&lt;/author&gt;&lt;author&gt;Seymour, Roger S&lt;/author&gt;&lt;/authors&gt;&lt;/contributors&gt;&lt;titles&gt;&lt;title&gt;Does basal metabolic rate contain a useful signal? mammalian BMR allometry and correlations with a selection of physiological, ecological, and life</w:instrText>
            </w:r>
            <w:r w:rsidR="00CF7D3A">
              <w:rPr>
                <w:rFonts w:ascii="Cambria Math" w:hAnsi="Cambria Math" w:cs="Cambria Math"/>
              </w:rPr>
              <w:instrText>‐</w:instrText>
            </w:r>
            <w:r w:rsidR="00CF7D3A">
              <w:instrText>history variables&lt;/title&gt;&lt;secondary-title&gt;Physiological and Biochemical Zoology&lt;/secondary-title&gt;&lt;/titles&gt;&lt;periodical&gt;&lt;full-title&gt;Physiological and Biochemical Zoology&lt;/full-title&gt;&lt;abbr-1&gt;Physiol. Biochem. Zool.&lt;/abbr-1&gt;&lt;abbr-2&gt;Physiol Biochem Zool&lt;/abbr-2&gt;&lt;/periodical&gt;&lt;pages&gt;929-941&lt;/pages&gt;&lt;volume&gt;77&lt;/volume&gt;&lt;number&gt;6&lt;/number&gt;&lt;dates&gt;&lt;year&gt;2004&lt;/year&gt;&lt;/dates&gt;&lt;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White &amp; Seymour 2004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33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</w:t>
            </w:r>
            <w:r w:rsidR="00C36C42" w:rsidRPr="004736AC">
              <w:t>746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CF7D3A">
              <w:instrText xml:space="preserve"> ADDIN EN.CITE &lt;EndNote&gt;&lt;Cite&gt;&lt;Author&gt;Ricklefs&lt;/Author&gt;&lt;Year&gt;1996&lt;/Year&gt;&lt;RecNum&gt;1180&lt;/RecNum&gt;&lt;DisplayText&gt;(Ricklefs, Konarzewski &amp;amp; Daan 1996)&lt;/DisplayText&gt;&lt;record&gt;&lt;rec-number&gt;1180&lt;/rec-number&gt;&lt;foreign-keys&gt;&lt;key app="EN" db-id="xewwwasrw5fap1efdeove2th0dxx9v2x559p" timestamp="0"&gt;1180&lt;/key&gt;&lt;/foreign-keys&gt;&lt;ref-type name="Journal Article"&gt;17&lt;/ref-type&gt;&lt;contributors&gt;&lt;authors&gt;&lt;author&gt;Ricklefs, R. E.&lt;/author&gt;&lt;author&gt;Konarzewski, M.&lt;/author&gt;&lt;author&gt;Daan, S.&lt;/author&gt;&lt;/authors&gt;&lt;/contributors&gt;&lt;auth-address&gt;Univ penn,dept biol,philadelphia,pa 19104. univ calif los angeles,med ctr,dept physiol,los angeles,ca 90024. univ groningen,zool lab,9750 aa haren,netherlands.&lt;/auth-address&gt;&lt;titles&gt;&lt;title&gt;The relationship between basal metabolic rate and daily energy expenditure in birds and mammals&lt;/title&gt;&lt;secondary-title&gt;American Naturalist&lt;/secondary-title&gt;&lt;alt-title&gt;Am. Nat.&lt;/alt-title&gt;&lt;/titles&gt;&lt;periodical&gt;&lt;full-title&gt;American Naturalist&lt;/full-title&gt;&lt;abbr-1&gt;Am. Nat.&lt;/abbr-1&gt;&lt;abbr-2&gt;Am Nat&lt;/abbr-2&gt;&lt;/periodical&gt;&lt;alt-periodical&gt;&lt;full-title&gt;American Naturalist&lt;/full-title&gt;&lt;abbr-1&gt;Am. Nat.&lt;/abbr-1&gt;&lt;abbr-2&gt;Am Nat&lt;/abbr-2&gt;&lt;/alt-periodical&gt;&lt;pages&gt;1047-1071&lt;/pages&gt;&lt;volume&gt;147&lt;/volume&gt;&lt;number&gt;6&lt;/number&gt;&lt;keywords&gt;&lt;keyword&gt;Ecology&lt;/keyword&gt;&lt;keyword&gt;Evolutionary Biology&lt;/keyword&gt;&lt;/keywords&gt;&lt;dates&gt;&lt;year&gt;1996&lt;/year&gt;&lt;pub-dates&gt;&lt;date&gt;Jun&lt;/date&gt;&lt;/pub-dates&gt;&lt;/dates&gt;&lt;accession-num&gt;ISI:A1996UP97600009&lt;/accession-num&gt;&lt;urls&gt;&lt;related-urls&gt;&lt;url&gt;&amp;lt;Go to ISI&amp;gt;://A1996UP97600009 &lt;/url&gt;&lt;/related-urls&gt;&lt;/urls&gt;&lt;/record&gt;&lt;/Cite&gt;&lt;/EndNote&gt;</w:instrText>
            </w:r>
            <w:r w:rsidRPr="004736AC">
              <w:fldChar w:fldCharType="separate"/>
            </w:r>
            <w:r w:rsidR="00CF7D3A">
              <w:rPr>
                <w:noProof/>
              </w:rPr>
              <w:t>(Ricklefs, Konarzewski &amp; Daan 1996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NP</w:t>
            </w:r>
          </w:p>
        </w:tc>
        <w:tc>
          <w:tcPr>
            <w:tcW w:w="1134" w:type="dxa"/>
          </w:tcPr>
          <w:p w:rsidR="008065F5" w:rsidRPr="004736AC" w:rsidRDefault="008065F5" w:rsidP="001065A5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</w:tcPr>
          <w:p w:rsidR="008065F5" w:rsidRPr="004736AC" w:rsidRDefault="008065F5" w:rsidP="004736AC">
            <w:pPr>
              <w:pStyle w:val="NoSpacing"/>
              <w:widowControl w:val="0"/>
              <w:jc w:val="right"/>
            </w:pPr>
            <w:r w:rsidRPr="004736AC">
              <w:t>27</w:t>
            </w:r>
          </w:p>
        </w:tc>
        <w:tc>
          <w:tcPr>
            <w:tcW w:w="850" w:type="dxa"/>
          </w:tcPr>
          <w:p w:rsidR="008065F5" w:rsidRPr="004736AC" w:rsidRDefault="008065F5" w:rsidP="004736AC">
            <w:pPr>
              <w:pStyle w:val="NoSpacing"/>
              <w:widowControl w:val="0"/>
              <w:jc w:val="center"/>
            </w:pPr>
            <w:r w:rsidRPr="004736AC">
              <w:t>0.561</w:t>
            </w:r>
          </w:p>
        </w:tc>
        <w:tc>
          <w:tcPr>
            <w:tcW w:w="3969" w:type="dxa"/>
          </w:tcPr>
          <w:p w:rsidR="008065F5" w:rsidRPr="004736AC" w:rsidRDefault="00FD4C7A" w:rsidP="006A4749">
            <w:pPr>
              <w:pStyle w:val="NoSpacing"/>
              <w:widowControl w:val="0"/>
            </w:pPr>
            <w:r w:rsidRPr="004736AC">
              <w:fldChar w:fldCharType="begin"/>
            </w:r>
            <w:r w:rsidR="006A4749">
              <w:instrText xml:space="preserve"> ADDIN EN.CITE &lt;EndNote&gt;&lt;Cite&gt;&lt;Author&gt;Koteja&lt;/Author&gt;&lt;Year&gt;1991&lt;/Year&gt;&lt;RecNum&gt;2381&lt;/RecNum&gt;&lt;DisplayText&gt;(Koteja 1991)&lt;/DisplayText&gt;&lt;record&gt;&lt;rec-number&gt;2381&lt;/rec-number&gt;&lt;foreign-keys&gt;&lt;key app="EN" db-id="xewwwasrw5fap1efdeove2th0dxx9v2x559p" timestamp="1451984348"&gt;2381&lt;/key&gt;&lt;/foreign-keys&gt;&lt;ref-type name="Journal Article"&gt;17&lt;/ref-type&gt;&lt;contributors&gt;&lt;authors&gt;&lt;author&gt;Koteja, P&lt;/author&gt;&lt;/authors&gt;&lt;/contributors&gt;&lt;titles&gt;&lt;title&gt;On the relation between basal and field metabolic rates in birds and mammals&lt;/title&gt;&lt;secondary-title&gt;Functional Ecology&lt;/secondary-title&gt;&lt;/titles&gt;&lt;periodical&gt;&lt;full-title&gt;Functional Ecology&lt;/full-title&gt;&lt;abbr-1&gt;Funct. Ecol.&lt;/abbr-1&gt;&lt;abbr-2&gt;Funct Ecol&lt;/abbr-2&gt;&lt;/periodical&gt;&lt;pages&gt;56-64&lt;/pages&gt;&lt;dates&gt;&lt;year&gt;1991&lt;/year&gt;&lt;/dates&gt;&lt;isbn&gt;0269-8463&lt;/isbn&gt;&lt;urls&gt;&lt;/urls&gt;&lt;/record&gt;&lt;/Cite&gt;&lt;/EndNote&gt;</w:instrText>
            </w:r>
            <w:r w:rsidRPr="004736AC">
              <w:fldChar w:fldCharType="separate"/>
            </w:r>
            <w:r w:rsidR="006A4749">
              <w:rPr>
                <w:noProof/>
              </w:rPr>
              <w:t>(Koteja 1991)</w:t>
            </w:r>
            <w:r w:rsidRPr="004736AC">
              <w:fldChar w:fldCharType="end"/>
            </w:r>
          </w:p>
        </w:tc>
      </w:tr>
      <w:tr w:rsidR="006A4749" w:rsidRPr="004736AC" w:rsidTr="00B27ED5">
        <w:tc>
          <w:tcPr>
            <w:tcW w:w="1843" w:type="dxa"/>
            <w:tcBorders>
              <w:bottom w:val="single" w:sz="4" w:space="0" w:color="auto"/>
            </w:tcBorders>
          </w:tcPr>
          <w:p w:rsidR="00BA1BE4" w:rsidRPr="004736AC" w:rsidRDefault="00BA1BE4" w:rsidP="00BA1BE4">
            <w:pPr>
              <w:pStyle w:val="NoSpacing"/>
              <w:widowControl w:val="0"/>
            </w:pPr>
            <w:r w:rsidRPr="004736AC">
              <w:t>Mammals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BA1BE4" w:rsidRPr="004736AC" w:rsidRDefault="00BA1BE4" w:rsidP="00BA1BE4">
            <w:pPr>
              <w:pStyle w:val="NoSpacing"/>
              <w:widowControl w:val="0"/>
            </w:pPr>
            <w:r w:rsidRPr="004736AC"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1BE4" w:rsidRPr="004736AC" w:rsidRDefault="00BA1BE4" w:rsidP="00BA1BE4">
            <w:pPr>
              <w:pStyle w:val="NoSpacing"/>
              <w:widowControl w:val="0"/>
            </w:pPr>
            <w:r w:rsidRPr="004736AC">
              <w:t>DE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A1BE4" w:rsidRPr="004736AC" w:rsidRDefault="00BA1BE4" w:rsidP="00BA1BE4">
            <w:pPr>
              <w:pStyle w:val="NoSpacing"/>
              <w:widowControl w:val="0"/>
              <w:jc w:val="right"/>
            </w:pPr>
            <w:r>
              <w:t>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A1BE4" w:rsidRPr="004736AC" w:rsidRDefault="00BA1BE4" w:rsidP="00BA1BE4">
            <w:pPr>
              <w:pStyle w:val="NoSpacing"/>
              <w:widowControl w:val="0"/>
              <w:jc w:val="center"/>
            </w:pPr>
            <w:r>
              <w:t>0.364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BA1BE4" w:rsidRPr="004736AC" w:rsidRDefault="00FD4C7A" w:rsidP="006A4749">
            <w:pPr>
              <w:pStyle w:val="NoSpacing"/>
              <w:widowControl w:val="0"/>
            </w:pPr>
            <w:r>
              <w:fldChar w:fldCharType="begin"/>
            </w:r>
            <w:r w:rsidR="006A4749">
              <w:instrText xml:space="preserve"> ADDIN EN.CITE &lt;EndNote&gt;&lt;Cite&gt;&lt;Author&gt;Speakman&lt;/Author&gt;&lt;Year&gt;2000&lt;/Year&gt;&lt;RecNum&gt;2436&lt;/RecNum&gt;&lt;DisplayText&gt;(Speakman 2000)&lt;/DisplayText&gt;&lt;record&gt;&lt;rec-number&gt;2436&lt;/rec-number&gt;&lt;foreign-keys&gt;&lt;key app="EN" db-id="xewwwasrw5fap1efdeove2th0dxx9v2x559p" timestamp="1453216479"&gt;2436&lt;/key&gt;&lt;/foreign-keys&gt;&lt;ref-type name="Journal Article"&gt;17&lt;/ref-type&gt;&lt;contributors&gt;&lt;authors&gt;&lt;author&gt;Speakman, J. R. &lt;/author&gt;&lt;/authors&gt;&lt;/contributors&gt;&lt;titles&gt;&lt;title&gt;The cost of living: Field metabolic rates of small mammals&lt;/title&gt;&lt;secondary-title&gt;Advances in Ecological Research&lt;/secondary-title&gt;&lt;/titles&gt;&lt;periodical&gt;&lt;full-title&gt;Advances in Ecological Research&lt;/full-title&gt;&lt;abbr-1&gt;Adv. Ecol. Res.&lt;/abbr-1&gt;&lt;abbr-2&gt;Adv Ecol Res&lt;/abbr-2&gt;&lt;/periodical&gt;&lt;pages&gt;177-297&lt;/pages&gt;&lt;volume&gt;30&lt;/volume&gt;&lt;dates&gt;&lt;year&gt;2000&lt;/year&gt;&lt;/dates&gt;&lt;urls&gt;&lt;/urls&gt;&lt;/record&gt;&lt;/Cite&gt;&lt;/EndNote&gt;</w:instrText>
            </w:r>
            <w:r>
              <w:fldChar w:fldCharType="separate"/>
            </w:r>
            <w:r w:rsidR="006A4749">
              <w:rPr>
                <w:noProof/>
              </w:rPr>
              <w:t>(Speakman 2000)</w:t>
            </w:r>
            <w:r>
              <w:fldChar w:fldCharType="end"/>
            </w:r>
          </w:p>
        </w:tc>
      </w:tr>
    </w:tbl>
    <w:p w:rsidR="00B65753" w:rsidRPr="00B65753" w:rsidRDefault="00B65753" w:rsidP="00BE106A">
      <w:pPr>
        <w:widowControl w:val="0"/>
        <w:spacing w:line="480" w:lineRule="auto"/>
        <w:rPr>
          <w:b/>
        </w:rPr>
      </w:pPr>
      <w:r w:rsidRPr="00B65753">
        <w:rPr>
          <w:b/>
        </w:rPr>
        <w:lastRenderedPageBreak/>
        <w:t>References</w:t>
      </w:r>
    </w:p>
    <w:p w:rsidR="00B27ED5" w:rsidRPr="00B27ED5" w:rsidRDefault="00FD4C7A" w:rsidP="00B27ED5">
      <w:pPr>
        <w:pStyle w:val="EndNoteBibliography"/>
        <w:spacing w:after="0"/>
        <w:ind w:left="720" w:hanging="720"/>
      </w:pPr>
      <w:r>
        <w:fldChar w:fldCharType="begin"/>
      </w:r>
      <w:r w:rsidR="0091406B">
        <w:instrText xml:space="preserve"> ADDIN EN.REFLIST </w:instrText>
      </w:r>
      <w:r>
        <w:fldChar w:fldCharType="separate"/>
      </w:r>
      <w:r w:rsidR="00B27ED5" w:rsidRPr="00B27ED5">
        <w:t xml:space="preserve">Bozinovic, F. (1992) Scaling of basal and maximum metabolic rate in rodents and the aerobic capacity model for the evolution of endothermy. </w:t>
      </w:r>
      <w:r w:rsidR="00B27ED5" w:rsidRPr="00B27ED5">
        <w:rPr>
          <w:i/>
        </w:rPr>
        <w:t>Physiological Zoology,</w:t>
      </w:r>
      <w:r w:rsidR="00B27ED5" w:rsidRPr="00B27ED5">
        <w:t xml:space="preserve"> </w:t>
      </w:r>
      <w:r w:rsidR="00B27ED5" w:rsidRPr="00B27ED5">
        <w:rPr>
          <w:b/>
        </w:rPr>
        <w:t>65,</w:t>
      </w:r>
      <w:r w:rsidR="00B27ED5" w:rsidRPr="00B27ED5">
        <w:t xml:space="preserve"> 921-932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Daan, S., Masman, D. &amp; Groenewold, A. (1990) Avian basal metabolic rates: their association with body composition and energy expenditure in nature. </w:t>
      </w:r>
      <w:r w:rsidRPr="00B27ED5">
        <w:rPr>
          <w:i/>
        </w:rPr>
        <w:t>American Journal of Physiology-Regulatory, Integrative and Comparative Physiology,</w:t>
      </w:r>
      <w:r w:rsidRPr="00B27ED5">
        <w:t xml:space="preserve"> </w:t>
      </w:r>
      <w:r w:rsidRPr="00B27ED5">
        <w:rPr>
          <w:b/>
        </w:rPr>
        <w:t>259,</w:t>
      </w:r>
      <w:r w:rsidRPr="00B27ED5">
        <w:t xml:space="preserve"> R333-R340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Dutenhoffer, M.S. &amp; Swanson, D.L. (1996) Relationship of basal to summit metabolic rate in passerine birds and the aerobic capacity model for the evolution of endothermy. </w:t>
      </w:r>
      <w:r w:rsidRPr="00B27ED5">
        <w:rPr>
          <w:i/>
        </w:rPr>
        <w:t>Physiological Zoology,</w:t>
      </w:r>
      <w:r w:rsidRPr="00B27ED5">
        <w:t xml:space="preserve"> </w:t>
      </w:r>
      <w:r w:rsidRPr="00B27ED5">
        <w:rPr>
          <w:b/>
        </w:rPr>
        <w:t>69,</w:t>
      </w:r>
      <w:r w:rsidRPr="00B27ED5">
        <w:t xml:space="preserve"> 1232-1254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>Gomes, F.R. (2002) Estudo comparativo das inter-relações entre comportamento, ecologia térmica e fisiologia metabólica no gênero Scinax (Anura: Hylidae). Instituto de Biociências da Universidade de São Paulo. Departamento de Fisiologia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Hinds, D.S. &amp; Rice-Warner, C.N. (1992) Maximum metabolism and aerobic capacity in heteromyid and other rodents. </w:t>
      </w:r>
      <w:r w:rsidRPr="00B27ED5">
        <w:rPr>
          <w:i/>
        </w:rPr>
        <w:t>Physiological Zoology,</w:t>
      </w:r>
      <w:r w:rsidRPr="00B27ED5">
        <w:t xml:space="preserve"> </w:t>
      </w:r>
      <w:r w:rsidRPr="00B27ED5">
        <w:rPr>
          <w:b/>
        </w:rPr>
        <w:t>65,</w:t>
      </w:r>
      <w:r w:rsidRPr="00B27ED5">
        <w:t xml:space="preserve"> 188-214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Killen, S.S., Glazier, D.S., Rezende, E.L., Clark, T.D., Atkinson, D., Willener, A.S.T. &amp; Halsey, L.G. (2016) Ecological influences and morphological correlates of resting and maximal metabolic rates across teleost fish species. </w:t>
      </w:r>
      <w:r w:rsidRPr="00B27ED5">
        <w:rPr>
          <w:i/>
        </w:rPr>
        <w:t>American Naturalist,</w:t>
      </w:r>
      <w:r w:rsidRPr="00B27ED5">
        <w:t xml:space="preserve"> </w:t>
      </w:r>
      <w:r w:rsidRPr="00B27ED5">
        <w:rPr>
          <w:b/>
        </w:rPr>
        <w:t>187,</w:t>
      </w:r>
      <w:r w:rsidRPr="00B27ED5">
        <w:t xml:space="preserve"> 592–606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Koteja, P. (1987) On the relation between basal and maximum metabolic rate in mammals. </w:t>
      </w:r>
      <w:r w:rsidRPr="00B27ED5">
        <w:rPr>
          <w:i/>
        </w:rPr>
        <w:t>Comparative Biochemistry and Physiology Part A: Physiology,</w:t>
      </w:r>
      <w:r w:rsidRPr="00B27ED5">
        <w:t xml:space="preserve"> </w:t>
      </w:r>
      <w:r w:rsidRPr="00B27ED5">
        <w:rPr>
          <w:b/>
        </w:rPr>
        <w:t>87,</w:t>
      </w:r>
      <w:r w:rsidRPr="00B27ED5">
        <w:t xml:space="preserve"> 205-208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Koteja, P. (1991) On the relation between basal and field metabolic rates in birds and mammals. </w:t>
      </w:r>
      <w:r w:rsidRPr="00B27ED5">
        <w:rPr>
          <w:i/>
        </w:rPr>
        <w:t>Functional Ecology</w:t>
      </w:r>
      <w:r w:rsidRPr="00B27ED5">
        <w:rPr>
          <w:b/>
        </w:rPr>
        <w:t>,</w:t>
      </w:r>
      <w:r w:rsidRPr="00B27ED5">
        <w:t xml:space="preserve"> 56-64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Rezende, E.L., Bozinovic, F., Garland Jr, T. &amp; Merilä, J. (2004) Climatic adaptation and the evolution of basal and maximum rates of metabolism in rodents. </w:t>
      </w:r>
      <w:r w:rsidRPr="00B27ED5">
        <w:rPr>
          <w:i/>
        </w:rPr>
        <w:t>Evolution,</w:t>
      </w:r>
      <w:r w:rsidRPr="00B27ED5">
        <w:t xml:space="preserve"> </w:t>
      </w:r>
      <w:r w:rsidRPr="00B27ED5">
        <w:rPr>
          <w:b/>
        </w:rPr>
        <w:t>58,</w:t>
      </w:r>
      <w:r w:rsidRPr="00B27ED5">
        <w:t xml:space="preserve"> 1361-1374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Rezende, E.L., Swanson, D.L., Novoa, F.F. &amp; Bozinovic, F. (2002) Passerines versus nonpasserines: so far, no statistical differences in the scaling of avian energetics. </w:t>
      </w:r>
      <w:r w:rsidRPr="00B27ED5">
        <w:rPr>
          <w:i/>
        </w:rPr>
        <w:t>Journal of Experimental Biology,</w:t>
      </w:r>
      <w:r w:rsidRPr="00B27ED5">
        <w:t xml:space="preserve"> </w:t>
      </w:r>
      <w:r w:rsidRPr="00B27ED5">
        <w:rPr>
          <w:b/>
        </w:rPr>
        <w:t>205,</w:t>
      </w:r>
      <w:r w:rsidRPr="00B27ED5">
        <w:t xml:space="preserve"> 101-107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Ricklefs, R.E., Konarzewski, M. &amp; Daan, S. (1996) The relationship between basal metabolic rate and daily energy expenditure in birds and mammals. </w:t>
      </w:r>
      <w:r w:rsidRPr="00B27ED5">
        <w:rPr>
          <w:i/>
        </w:rPr>
        <w:t>American Naturalist,</w:t>
      </w:r>
      <w:r w:rsidRPr="00B27ED5">
        <w:t xml:space="preserve"> </w:t>
      </w:r>
      <w:r w:rsidRPr="00B27ED5">
        <w:rPr>
          <w:b/>
        </w:rPr>
        <w:t>147,</w:t>
      </w:r>
      <w:r w:rsidRPr="00B27ED5">
        <w:t xml:space="preserve"> 1047-1071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Sparti, A. (1992) Thermogenic capacity of shrews (Mammalia, Soricidae) and its relationship with basal rate of metabolism. </w:t>
      </w:r>
      <w:r w:rsidRPr="00B27ED5">
        <w:rPr>
          <w:i/>
        </w:rPr>
        <w:t>Physiological Zoology,</w:t>
      </w:r>
      <w:r w:rsidRPr="00B27ED5">
        <w:t xml:space="preserve"> </w:t>
      </w:r>
      <w:r w:rsidRPr="00B27ED5">
        <w:rPr>
          <w:b/>
        </w:rPr>
        <w:t>65,</w:t>
      </w:r>
      <w:r w:rsidRPr="00B27ED5">
        <w:t xml:space="preserve"> 77-96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Speakman, J.R. (2000) The cost of living: Field metabolic rates of small mammals. </w:t>
      </w:r>
      <w:r w:rsidRPr="00B27ED5">
        <w:rPr>
          <w:i/>
        </w:rPr>
        <w:t>Advances in Ecological Research,</w:t>
      </w:r>
      <w:r w:rsidRPr="00B27ED5">
        <w:t xml:space="preserve"> </w:t>
      </w:r>
      <w:r w:rsidRPr="00B27ED5">
        <w:rPr>
          <w:b/>
        </w:rPr>
        <w:t>30,</w:t>
      </w:r>
      <w:r w:rsidRPr="00B27ED5">
        <w:t xml:space="preserve"> 177-297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Taigen, T.L. (1983) Activity metabolism of anuran amphibians: implications for the origin of endothermy. </w:t>
      </w:r>
      <w:r w:rsidRPr="00B27ED5">
        <w:rPr>
          <w:i/>
        </w:rPr>
        <w:t>American Naturalist,</w:t>
      </w:r>
      <w:r w:rsidRPr="00B27ED5">
        <w:t xml:space="preserve"> </w:t>
      </w:r>
      <w:r w:rsidRPr="00B27ED5">
        <w:rPr>
          <w:b/>
        </w:rPr>
        <w:t>121,</w:t>
      </w:r>
      <w:r w:rsidRPr="00B27ED5">
        <w:t xml:space="preserve"> 94-109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Thompson, G.G. &amp; Withers, P.C. (1997) Standard and maximal metabolic rates of goannas (Squamata: Varanidae). </w:t>
      </w:r>
      <w:r w:rsidRPr="00B27ED5">
        <w:rPr>
          <w:i/>
        </w:rPr>
        <w:t>Physiological Zoology,</w:t>
      </w:r>
      <w:r w:rsidRPr="00B27ED5">
        <w:t xml:space="preserve"> </w:t>
      </w:r>
      <w:r w:rsidRPr="00B27ED5">
        <w:rPr>
          <w:b/>
        </w:rPr>
        <w:t>70,</w:t>
      </w:r>
      <w:r w:rsidRPr="00B27ED5">
        <w:t xml:space="preserve"> 307-323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 xml:space="preserve">Walton, B.M. (1993) Physiology and phylogeny: the evolution of locomotor energetics in hylid frogs. </w:t>
      </w:r>
      <w:r w:rsidRPr="00B27ED5">
        <w:rPr>
          <w:i/>
        </w:rPr>
        <w:t>American Naturalist,</w:t>
      </w:r>
      <w:r w:rsidRPr="00B27ED5">
        <w:t xml:space="preserve"> </w:t>
      </w:r>
      <w:r w:rsidRPr="00B27ED5">
        <w:rPr>
          <w:b/>
        </w:rPr>
        <w:t>141,</w:t>
      </w:r>
      <w:r w:rsidRPr="00B27ED5">
        <w:t xml:space="preserve"> 26-50.</w:t>
      </w:r>
    </w:p>
    <w:p w:rsidR="00B27ED5" w:rsidRPr="00B27ED5" w:rsidRDefault="00B27ED5" w:rsidP="00B27ED5">
      <w:pPr>
        <w:pStyle w:val="EndNoteBibliography"/>
        <w:spacing w:after="0"/>
        <w:ind w:left="720" w:hanging="720"/>
      </w:pPr>
      <w:r w:rsidRPr="00B27ED5">
        <w:t>White, C.R. &amp; Seymour, R.S. (2004) Does basal metabolic rate contain a useful signal? mammalian BMR allometry and correlations with a selection of physiological, ecological, and life</w:t>
      </w:r>
      <w:r w:rsidRPr="00B27ED5">
        <w:rPr>
          <w:rFonts w:ascii="Cambria Math" w:hAnsi="Cambria Math" w:cs="Cambria Math"/>
        </w:rPr>
        <w:t>‐</w:t>
      </w:r>
      <w:r w:rsidRPr="00B27ED5">
        <w:t xml:space="preserve">history variables. </w:t>
      </w:r>
      <w:r w:rsidRPr="00B27ED5">
        <w:rPr>
          <w:i/>
        </w:rPr>
        <w:t>Physiological and Biochemical Zoology,</w:t>
      </w:r>
      <w:r w:rsidRPr="00B27ED5">
        <w:t xml:space="preserve"> </w:t>
      </w:r>
      <w:r w:rsidRPr="00B27ED5">
        <w:rPr>
          <w:b/>
        </w:rPr>
        <w:t>77,</w:t>
      </w:r>
      <w:r w:rsidRPr="00B27ED5">
        <w:t xml:space="preserve"> 929-941.</w:t>
      </w:r>
    </w:p>
    <w:p w:rsidR="00B27ED5" w:rsidRPr="00B27ED5" w:rsidRDefault="00B27ED5" w:rsidP="00B27ED5">
      <w:pPr>
        <w:pStyle w:val="EndNoteBibliography"/>
        <w:ind w:left="720" w:hanging="720"/>
      </w:pPr>
      <w:r w:rsidRPr="00B27ED5">
        <w:lastRenderedPageBreak/>
        <w:t xml:space="preserve">Wiersma, P., Chappell, M.A. &amp; Williams, J.B. (2007) Cold-and exercise-induced peak metabolic rates in tropical birds. </w:t>
      </w:r>
      <w:r w:rsidRPr="00B27ED5">
        <w:rPr>
          <w:i/>
        </w:rPr>
        <w:t>Proceedings of the National Academy of Sciences,</w:t>
      </w:r>
      <w:r w:rsidRPr="00B27ED5">
        <w:t xml:space="preserve"> </w:t>
      </w:r>
      <w:r w:rsidRPr="00B27ED5">
        <w:rPr>
          <w:b/>
        </w:rPr>
        <w:t>104,</w:t>
      </w:r>
      <w:r w:rsidRPr="00B27ED5">
        <w:t xml:space="preserve"> 20866-20871.</w:t>
      </w:r>
    </w:p>
    <w:p w:rsidR="001E2913" w:rsidRDefault="00FD4C7A" w:rsidP="00F44A40">
      <w:pPr>
        <w:pStyle w:val="EndNoteBibliography"/>
        <w:ind w:left="720" w:hanging="720"/>
      </w:pPr>
      <w:r>
        <w:fldChar w:fldCharType="end"/>
      </w:r>
    </w:p>
    <w:sectPr w:rsidR="001E2913" w:rsidSect="00221DB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1180A" w:rsidRDefault="00A1180A" w:rsidP="000B3A12">
      <w:pPr>
        <w:spacing w:after="0" w:line="240" w:lineRule="auto"/>
      </w:pPr>
      <w:r>
        <w:separator/>
      </w:r>
    </w:p>
  </w:endnote>
  <w:endnote w:type="continuationSeparator" w:id="0">
    <w:p w:rsidR="00A1180A" w:rsidRDefault="00A1180A" w:rsidP="000B3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2823959"/>
      <w:docPartObj>
        <w:docPartGallery w:val="Page Numbers (Bottom of Page)"/>
        <w:docPartUnique/>
      </w:docPartObj>
    </w:sdtPr>
    <w:sdtEndPr/>
    <w:sdtContent>
      <w:p w:rsidR="00BA1BE4" w:rsidRDefault="00B27ED5" w:rsidP="00B27ED5">
        <w:pPr>
          <w:pStyle w:val="Footer"/>
        </w:pPr>
        <w:r>
          <w:t>R</w:t>
        </w:r>
        <w:r w:rsidRPr="00434522">
          <w:t xml:space="preserve">esting versus active: a meta-analysis of the </w:t>
        </w:r>
        <w:r>
          <w:t xml:space="preserve">intra- and inter-specific </w:t>
        </w:r>
        <w:r w:rsidRPr="00434522">
          <w:t>associations between minimum, sustained, and maximum metabolic rates in vertebrates</w:t>
        </w:r>
      </w:p>
    </w:sdtContent>
  </w:sdt>
  <w:p w:rsidR="00BA1BE4" w:rsidRDefault="00BA1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1180A" w:rsidRDefault="00A1180A" w:rsidP="000B3A12">
      <w:pPr>
        <w:spacing w:after="0" w:line="240" w:lineRule="auto"/>
      </w:pPr>
      <w:r>
        <w:separator/>
      </w:r>
    </w:p>
  </w:footnote>
  <w:footnote w:type="continuationSeparator" w:id="0">
    <w:p w:rsidR="00A1180A" w:rsidRDefault="00A1180A" w:rsidP="000B3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11035" w:rsidRDefault="00011035">
    <w:pPr>
      <w:pStyle w:val="Header"/>
    </w:pPr>
    <w:r>
      <w:t>Functional E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wwasrw5fap1efdeove2th0dxx9v2x559p&quot;&gt;Metaphen&lt;record-ids&gt;&lt;item&gt;1180&lt;/item&gt;&lt;item&gt;2375&lt;/item&gt;&lt;item&gt;2377&lt;/item&gt;&lt;item&gt;2380&lt;/item&gt;&lt;item&gt;2381&lt;/item&gt;&lt;item&gt;2382&lt;/item&gt;&lt;item&gt;2383&lt;/item&gt;&lt;item&gt;2384&lt;/item&gt;&lt;item&gt;2386&lt;/item&gt;&lt;item&gt;2387&lt;/item&gt;&lt;item&gt;2388&lt;/item&gt;&lt;item&gt;2389&lt;/item&gt;&lt;item&gt;2390&lt;/item&gt;&lt;item&gt;2391&lt;/item&gt;&lt;item&gt;2392&lt;/item&gt;&lt;item&gt;2393&lt;/item&gt;&lt;item&gt;2397&lt;/item&gt;&lt;item&gt;2436&lt;/item&gt;&lt;/record-ids&gt;&lt;/item&gt;&lt;/Libraries&gt;"/>
  </w:docVars>
  <w:rsids>
    <w:rsidRoot w:val="00F71A51"/>
    <w:rsid w:val="00002B68"/>
    <w:rsid w:val="00011035"/>
    <w:rsid w:val="0002542E"/>
    <w:rsid w:val="00041107"/>
    <w:rsid w:val="00081E13"/>
    <w:rsid w:val="0009745D"/>
    <w:rsid w:val="000974C9"/>
    <w:rsid w:val="000B0F0F"/>
    <w:rsid w:val="000B3A12"/>
    <w:rsid w:val="000B4B72"/>
    <w:rsid w:val="000C05C7"/>
    <w:rsid w:val="000C28F9"/>
    <w:rsid w:val="000D1AAC"/>
    <w:rsid w:val="000F391B"/>
    <w:rsid w:val="001008C6"/>
    <w:rsid w:val="001065A5"/>
    <w:rsid w:val="00121CE9"/>
    <w:rsid w:val="00145D6D"/>
    <w:rsid w:val="00191813"/>
    <w:rsid w:val="001E178F"/>
    <w:rsid w:val="001E2913"/>
    <w:rsid w:val="00220E05"/>
    <w:rsid w:val="00221DB9"/>
    <w:rsid w:val="00250B99"/>
    <w:rsid w:val="002C5ACF"/>
    <w:rsid w:val="002D10A2"/>
    <w:rsid w:val="002D1156"/>
    <w:rsid w:val="002D264A"/>
    <w:rsid w:val="002E3099"/>
    <w:rsid w:val="002E3941"/>
    <w:rsid w:val="00323120"/>
    <w:rsid w:val="003775F9"/>
    <w:rsid w:val="003C7B75"/>
    <w:rsid w:val="003E2D3F"/>
    <w:rsid w:val="003E3DA5"/>
    <w:rsid w:val="004736AC"/>
    <w:rsid w:val="004A2249"/>
    <w:rsid w:val="004D79C8"/>
    <w:rsid w:val="00505762"/>
    <w:rsid w:val="00535CFC"/>
    <w:rsid w:val="005868BA"/>
    <w:rsid w:val="005D66FF"/>
    <w:rsid w:val="005E3207"/>
    <w:rsid w:val="0061218F"/>
    <w:rsid w:val="006350F3"/>
    <w:rsid w:val="00667C91"/>
    <w:rsid w:val="00683CD4"/>
    <w:rsid w:val="006A4749"/>
    <w:rsid w:val="006C157B"/>
    <w:rsid w:val="0070293E"/>
    <w:rsid w:val="007126AB"/>
    <w:rsid w:val="00724754"/>
    <w:rsid w:val="007401FD"/>
    <w:rsid w:val="00761D88"/>
    <w:rsid w:val="007625C5"/>
    <w:rsid w:val="00767DD3"/>
    <w:rsid w:val="00790A54"/>
    <w:rsid w:val="007B0DC3"/>
    <w:rsid w:val="007D215E"/>
    <w:rsid w:val="0080498E"/>
    <w:rsid w:val="008065F5"/>
    <w:rsid w:val="00813EB0"/>
    <w:rsid w:val="00840E32"/>
    <w:rsid w:val="008500F0"/>
    <w:rsid w:val="008525B1"/>
    <w:rsid w:val="008755AC"/>
    <w:rsid w:val="008926AD"/>
    <w:rsid w:val="00895A35"/>
    <w:rsid w:val="008A3A8E"/>
    <w:rsid w:val="008D5B09"/>
    <w:rsid w:val="008F1E2E"/>
    <w:rsid w:val="008F54F6"/>
    <w:rsid w:val="00902A25"/>
    <w:rsid w:val="0091406B"/>
    <w:rsid w:val="00922792"/>
    <w:rsid w:val="00933CF9"/>
    <w:rsid w:val="00935C68"/>
    <w:rsid w:val="009E77A5"/>
    <w:rsid w:val="00A059BD"/>
    <w:rsid w:val="00A1180A"/>
    <w:rsid w:val="00A352DA"/>
    <w:rsid w:val="00A4632D"/>
    <w:rsid w:val="00A61876"/>
    <w:rsid w:val="00AB23E3"/>
    <w:rsid w:val="00B27ED5"/>
    <w:rsid w:val="00B62F6D"/>
    <w:rsid w:val="00B65753"/>
    <w:rsid w:val="00B84CB9"/>
    <w:rsid w:val="00BA1BE4"/>
    <w:rsid w:val="00BE0585"/>
    <w:rsid w:val="00BE106A"/>
    <w:rsid w:val="00BF2985"/>
    <w:rsid w:val="00BF61A7"/>
    <w:rsid w:val="00C20062"/>
    <w:rsid w:val="00C22ED4"/>
    <w:rsid w:val="00C31CE4"/>
    <w:rsid w:val="00C36C42"/>
    <w:rsid w:val="00C671C6"/>
    <w:rsid w:val="00C914AA"/>
    <w:rsid w:val="00CE1F8F"/>
    <w:rsid w:val="00CF151C"/>
    <w:rsid w:val="00CF2D49"/>
    <w:rsid w:val="00CF5804"/>
    <w:rsid w:val="00CF7D3A"/>
    <w:rsid w:val="00D64E95"/>
    <w:rsid w:val="00D67A39"/>
    <w:rsid w:val="00DE1F24"/>
    <w:rsid w:val="00DE2671"/>
    <w:rsid w:val="00E21551"/>
    <w:rsid w:val="00E650C7"/>
    <w:rsid w:val="00E66F70"/>
    <w:rsid w:val="00EA6B37"/>
    <w:rsid w:val="00EB1CF4"/>
    <w:rsid w:val="00EB397D"/>
    <w:rsid w:val="00ED2292"/>
    <w:rsid w:val="00F2348C"/>
    <w:rsid w:val="00F33A5B"/>
    <w:rsid w:val="00F408F7"/>
    <w:rsid w:val="00F43B4F"/>
    <w:rsid w:val="00F44A40"/>
    <w:rsid w:val="00F61D61"/>
    <w:rsid w:val="00F71A51"/>
    <w:rsid w:val="00F727B3"/>
    <w:rsid w:val="00F9359E"/>
    <w:rsid w:val="00FB2E6E"/>
    <w:rsid w:val="00FD4C7A"/>
    <w:rsid w:val="00FD6C71"/>
    <w:rsid w:val="00FE583D"/>
    <w:rsid w:val="00FF2BC7"/>
    <w:rsid w:val="00FF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66F0E6F-145E-436F-8111-E4F8D4E1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1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1A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71A51"/>
  </w:style>
  <w:style w:type="table" w:styleId="TableGrid">
    <w:name w:val="Table Grid"/>
    <w:basedOn w:val="TableNormal"/>
    <w:uiPriority w:val="59"/>
    <w:rsid w:val="00F7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1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51"/>
  </w:style>
  <w:style w:type="paragraph" w:styleId="BalloonText">
    <w:name w:val="Balloon Text"/>
    <w:basedOn w:val="Normal"/>
    <w:link w:val="BalloonTextChar"/>
    <w:uiPriority w:val="99"/>
    <w:semiHidden/>
    <w:unhideWhenUsed/>
    <w:rsid w:val="00F71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5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406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1406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06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1406B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5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77EC37D-DDD7-45B3-982E-253AFDCD2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52FB687.dotm</Template>
  <TotalTime>24</TotalTime>
  <Pages>3</Pages>
  <Words>6797</Words>
  <Characters>38744</Characters>
  <Application>Microsoft Office Word</Application>
  <DocSecurity>0</DocSecurity>
  <Lines>322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5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</dc:creator>
  <cp:lastModifiedBy>Sonya Auer</cp:lastModifiedBy>
  <cp:revision>9</cp:revision>
  <dcterms:created xsi:type="dcterms:W3CDTF">2016-05-10T10:03:00Z</dcterms:created>
  <dcterms:modified xsi:type="dcterms:W3CDTF">2017-03-09T10:24:00Z</dcterms:modified>
</cp:coreProperties>
</file>